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A6E47" w14:textId="630B32A5" w:rsidR="00746A5F" w:rsidRPr="00394DE9" w:rsidRDefault="00746A5F" w:rsidP="009518C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394DE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394DE9">
        <w:rPr>
          <w:rFonts w:ascii="Times New Roman" w:hAnsi="Times New Roman" w:cs="Times New Roman"/>
          <w:b/>
          <w:sz w:val="20"/>
          <w:szCs w:val="20"/>
        </w:rPr>
        <w:t xml:space="preserve"> Appendix. Physical attributes and study information for </w:t>
      </w:r>
      <w:r w:rsidR="00586D88">
        <w:rPr>
          <w:rFonts w:ascii="Times New Roman" w:hAnsi="Times New Roman" w:cs="Times New Roman"/>
          <w:b/>
          <w:sz w:val="20"/>
          <w:szCs w:val="20"/>
        </w:rPr>
        <w:t>photovoltaic solar facility studies included in the dataset</w:t>
      </w:r>
      <w:r w:rsidRPr="00394DE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p w14:paraId="3AFAA815" w14:textId="77777777" w:rsidR="001A6618" w:rsidRDefault="001A6618" w:rsidP="009518C0">
      <w:pPr>
        <w:spacing w:line="480" w:lineRule="auto"/>
      </w:pPr>
    </w:p>
    <w:tbl>
      <w:tblPr>
        <w:tblW w:w="12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1455"/>
        <w:gridCol w:w="1085"/>
        <w:gridCol w:w="650"/>
        <w:gridCol w:w="2855"/>
        <w:gridCol w:w="2160"/>
        <w:gridCol w:w="2070"/>
        <w:gridCol w:w="1260"/>
        <w:gridCol w:w="1440"/>
      </w:tblGrid>
      <w:tr w:rsidR="001A6618" w:rsidRPr="00B46A16" w14:paraId="0D64B3CF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bottom"/>
          </w:tcPr>
          <w:p w14:paraId="0000011C" w14:textId="0EBBEC7F" w:rsidR="001A6618" w:rsidRPr="009518C0" w:rsidRDefault="00C7618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0000011D" w14:textId="77777777" w:rsidR="001A6618" w:rsidRPr="009518C0" w:rsidRDefault="00C7618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Acronym Code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000011E" w14:textId="77777777" w:rsidR="001A6618" w:rsidRPr="009518C0" w:rsidRDefault="00C7618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855" w:type="dxa"/>
            <w:shd w:val="clear" w:color="auto" w:fill="auto"/>
            <w:vAlign w:val="bottom"/>
          </w:tcPr>
          <w:p w14:paraId="0000011F" w14:textId="5FFC89EF" w:rsidR="001A6618" w:rsidRPr="009518C0" w:rsidRDefault="00D772C1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Study P</w:t>
            </w:r>
            <w:r w:rsidR="00C7618F"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eriod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0000120" w14:textId="77777777" w:rsidR="001A6618" w:rsidRPr="009518C0" w:rsidRDefault="00C7618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eading=h.1fob9te" w:colFirst="0" w:colLast="0"/>
            <w:bookmarkEnd w:id="1"/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0000121" w14:textId="1A32CA98" w:rsidR="001A6618" w:rsidRPr="009518C0" w:rsidRDefault="00C0632D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d Conservation </w:t>
            </w:r>
            <w:r w:rsidR="00C7618F"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000122" w14:textId="00A699A7" w:rsidR="001A6618" w:rsidRPr="009518C0" w:rsidRDefault="00166ED4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Nameplate Capacity (Megawatts</w:t>
            </w:r>
            <w:r w:rsidR="00C7618F"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000123" w14:textId="77777777" w:rsidR="001A6618" w:rsidRPr="009518C0" w:rsidRDefault="00C7618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sz w:val="20"/>
                <w:szCs w:val="20"/>
              </w:rPr>
              <w:t>Technology</w:t>
            </w:r>
          </w:p>
        </w:tc>
      </w:tr>
      <w:tr w:rsidR="00B46A16" w:rsidRPr="00B46A16" w14:paraId="6B52B449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24" w14:textId="0543B67A" w:rsidR="00B46A16" w:rsidRPr="009518C0" w:rsidRDefault="00746A5F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lifornia Valley Solar Ranch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25" w14:textId="37306743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1-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26" w14:textId="3FEFA46A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27" w14:textId="4770390D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mber 7, 2013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Nov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er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, 201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28" w14:textId="25506B25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Luis Obispo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29" w14:textId="4F7228E9" w:rsidR="00B46A16" w:rsidRPr="00B46A16" w:rsidRDefault="00C0632D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Californi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2A" w14:textId="246E5EC7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2B" w14:textId="051A2BB2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5EDB352D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2C" w14:textId="36E29129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paz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2D" w14:textId="4B6FA29A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2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2E" w14:textId="51134B4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2F" w14:textId="3B7DF447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uary to December, 201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30" w14:textId="2E21971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Luis Obispo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31" w14:textId="14956737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stal Californi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32" w14:textId="3D3BED2E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33" w14:textId="0343538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</w:tr>
      <w:tr w:rsidR="00B46A16" w:rsidRPr="00B46A16" w14:paraId="1A93E57A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34" w14:textId="78AE2EE0" w:rsidR="00B46A16" w:rsidRPr="009518C0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uning Solar Energy Project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35" w14:textId="0D0444B2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1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36" w14:textId="69FFA854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37" w14:textId="5F17A70B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7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May 31, 20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38" w14:textId="49E7E95C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 County, NV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39" w14:textId="0FA5DAB8" w:rsidR="00B46A16" w:rsidRPr="00B46A16" w:rsidRDefault="00C0632D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 Bas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3A" w14:textId="6B2E5955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3B" w14:textId="087FC4C3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B46A16" w:rsidRPr="00B46A16" w14:paraId="4C74E766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3C" w14:textId="6C892A4E" w:rsidR="00B46A16" w:rsidRPr="009518C0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3D" w14:textId="6CA8C400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1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3E" w14:textId="0142E93B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3F" w14:textId="66AB7628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6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 w:rsidR="00746A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, 201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40" w14:textId="6A98825E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41" w14:textId="275992D5" w:rsidR="00B46A16" w:rsidRPr="00B46A16" w:rsidRDefault="00C0632D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42" w14:textId="761910DB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43" w14:textId="71F68BB9" w:rsidR="00B46A16" w:rsidRPr="00B46A16" w:rsidRDefault="00B46A16" w:rsidP="009518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3BDE2319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44" w14:textId="364E1FF6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ythe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45" w14:textId="4E3438AD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1-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46" w14:textId="7694509F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47" w14:textId="1611D68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, 20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48" w14:textId="123D24C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49" w14:textId="265CBED1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4A" w14:textId="239AB271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4B" w14:textId="565FDFB8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5322DF14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4C" w14:textId="72688DFA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entinel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4D" w14:textId="2D5A14AD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2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4E" w14:textId="3E505F7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4F" w14:textId="12C39C2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ust 2014 to July 201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50" w14:textId="5BB8D0D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erial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51" w14:textId="6FA7D3C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52" w14:textId="7D83F47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53" w14:textId="6CEF369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7BD4F487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54" w14:textId="7FA9D849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Desert Sunlight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55" w14:textId="2E3B321D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3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56" w14:textId="56D87DA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57" w14:textId="2ED944F6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 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, 2016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58" w14:textId="663ABD1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59" w14:textId="4F2BBDA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5A" w14:textId="2F15810A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5B" w14:textId="26AD9D0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</w:tr>
      <w:tr w:rsidR="00C0632D" w:rsidRPr="00B46A16" w14:paraId="33B5DF52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5C" w14:textId="24D71696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ert Sunlight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5D" w14:textId="305A3F4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3-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5E" w14:textId="6A348B1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5F" w14:textId="0E4C5B17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9,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, 201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60" w14:textId="19B7E9AA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61" w14:textId="4DFEDAB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62" w14:textId="5511C57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63" w14:textId="4C05C19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</w:tr>
      <w:tr w:rsidR="00C0632D" w:rsidRPr="00B46A16" w14:paraId="6345256D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64" w14:textId="169EBA5E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ngboat Solar Energy Project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65" w14:textId="2518214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4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66" w14:textId="699C5B96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67" w14:textId="408C628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er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Se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er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68" w14:textId="6F0E4B73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Bernardino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69" w14:textId="399E0E9F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6A" w14:textId="0DA23AC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6B" w14:textId="7891CA4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50E9091B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6C" w14:textId="65784A0F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6D" w14:textId="60F30E4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5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6E" w14:textId="124AE4BB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6F" w14:textId="522FB1B6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, 201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70" w14:textId="4B9A1AF2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71" w14:textId="25EBF33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72" w14:textId="04892045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73" w14:textId="0CE709E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170F2F72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74" w14:textId="760277C2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cCoy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75" w14:textId="7BC613DE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5-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76" w14:textId="6F6C89B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77" w14:textId="4AB9A8C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, 20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78" w14:textId="3B8A68EE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verside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79" w14:textId="132F3DBB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7A" w14:textId="6902245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7B" w14:textId="1F9EAD30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6DD4C1D6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7C" w14:textId="722EA490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ville Solar Project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7D" w14:textId="0AD0FC54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6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7E" w14:textId="7DF6157B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7F" w14:textId="7B61F23B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e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ary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, 2018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80" w14:textId="726DD86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erial County, 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81" w14:textId="555B7291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82" w14:textId="7DB8674C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83" w14:textId="46A47B41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  <w:tr w:rsidR="00C0632D" w:rsidRPr="00B46A16" w14:paraId="161D12B3" w14:textId="77777777" w:rsidTr="009518C0">
        <w:trPr>
          <w:trHeight w:val="20"/>
        </w:trPr>
        <w:tc>
          <w:tcPr>
            <w:tcW w:w="1455" w:type="dxa"/>
            <w:shd w:val="clear" w:color="auto" w:fill="auto"/>
            <w:vAlign w:val="center"/>
          </w:tcPr>
          <w:p w14:paraId="00000184" w14:textId="78C77544" w:rsidR="00C0632D" w:rsidRPr="009518C0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lver State South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0000185" w14:textId="423C9FAF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D7-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0000186" w14:textId="29A38C1A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5" w:type="dxa"/>
            <w:shd w:val="clear" w:color="auto" w:fill="auto"/>
            <w:vAlign w:val="center"/>
          </w:tcPr>
          <w:p w14:paraId="00000187" w14:textId="5AF17609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er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Au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t</w:t>
            </w: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1, 2017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000188" w14:textId="6DB8ACBE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k County, NV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0000189" w14:textId="4FAC67B7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oran and Mojave Deser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00018A" w14:textId="3715311A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00018B" w14:textId="5E2CD726" w:rsidR="00C0632D" w:rsidRPr="00B46A16" w:rsidRDefault="00C0632D" w:rsidP="00C063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ker</w:t>
            </w:r>
          </w:p>
        </w:tc>
      </w:tr>
    </w:tbl>
    <w:p w14:paraId="00000194" w14:textId="1C08D9FD" w:rsidR="001A6618" w:rsidRDefault="001A6618" w:rsidP="009518C0">
      <w:pPr>
        <w:spacing w:line="480" w:lineRule="auto"/>
      </w:pPr>
    </w:p>
    <w:sectPr w:rsidR="001A6618" w:rsidSect="009518C0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D17ACF" w14:textId="77777777" w:rsidR="004923C8" w:rsidRDefault="004923C8">
      <w:pPr>
        <w:spacing w:line="240" w:lineRule="auto"/>
      </w:pPr>
      <w:r>
        <w:separator/>
      </w:r>
    </w:p>
  </w:endnote>
  <w:endnote w:type="continuationSeparator" w:id="0">
    <w:p w14:paraId="20078E45" w14:textId="77777777" w:rsidR="004923C8" w:rsidRDefault="004923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F9" w14:textId="5CC7B4F2" w:rsidR="002A159F" w:rsidRDefault="002A15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6D88">
      <w:rPr>
        <w:noProof/>
        <w:color w:val="000000"/>
      </w:rPr>
      <w:t>1</w:t>
    </w:r>
    <w:r>
      <w:rPr>
        <w:color w:val="000000"/>
      </w:rPr>
      <w:fldChar w:fldCharType="end"/>
    </w:r>
  </w:p>
  <w:p w14:paraId="000001FA" w14:textId="77777777" w:rsidR="002A159F" w:rsidRDefault="002A15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4197F" w14:textId="77777777" w:rsidR="004923C8" w:rsidRDefault="004923C8">
      <w:pPr>
        <w:spacing w:line="240" w:lineRule="auto"/>
      </w:pPr>
      <w:r>
        <w:separator/>
      </w:r>
    </w:p>
  </w:footnote>
  <w:footnote w:type="continuationSeparator" w:id="0">
    <w:p w14:paraId="75F2867E" w14:textId="77777777" w:rsidR="004923C8" w:rsidRDefault="004923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5EE2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D87E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0E810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12F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CF46F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0EE7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2617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B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46C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B3253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18"/>
    <w:rsid w:val="0002659C"/>
    <w:rsid w:val="0005350F"/>
    <w:rsid w:val="000676B5"/>
    <w:rsid w:val="000A7EC3"/>
    <w:rsid w:val="000B2C44"/>
    <w:rsid w:val="000B2DAB"/>
    <w:rsid w:val="000E5927"/>
    <w:rsid w:val="000E7DBD"/>
    <w:rsid w:val="001340C2"/>
    <w:rsid w:val="001416D2"/>
    <w:rsid w:val="00166ED4"/>
    <w:rsid w:val="001842CD"/>
    <w:rsid w:val="00184571"/>
    <w:rsid w:val="001A345E"/>
    <w:rsid w:val="001A6618"/>
    <w:rsid w:val="001D76C3"/>
    <w:rsid w:val="001E4E7E"/>
    <w:rsid w:val="001E5EC3"/>
    <w:rsid w:val="00236106"/>
    <w:rsid w:val="0026588B"/>
    <w:rsid w:val="00276EFA"/>
    <w:rsid w:val="002A159F"/>
    <w:rsid w:val="002B1CB8"/>
    <w:rsid w:val="002D21FE"/>
    <w:rsid w:val="002E4633"/>
    <w:rsid w:val="003375D5"/>
    <w:rsid w:val="00337781"/>
    <w:rsid w:val="003407AB"/>
    <w:rsid w:val="003454E6"/>
    <w:rsid w:val="003537BF"/>
    <w:rsid w:val="0037474E"/>
    <w:rsid w:val="003A0ED7"/>
    <w:rsid w:val="003A7307"/>
    <w:rsid w:val="004125B2"/>
    <w:rsid w:val="004204F1"/>
    <w:rsid w:val="00420DC0"/>
    <w:rsid w:val="004465BD"/>
    <w:rsid w:val="004923C8"/>
    <w:rsid w:val="00496693"/>
    <w:rsid w:val="00507B88"/>
    <w:rsid w:val="0052468F"/>
    <w:rsid w:val="00532081"/>
    <w:rsid w:val="00535AAD"/>
    <w:rsid w:val="00561D3D"/>
    <w:rsid w:val="00571E5F"/>
    <w:rsid w:val="00586D88"/>
    <w:rsid w:val="005A571B"/>
    <w:rsid w:val="005B4C61"/>
    <w:rsid w:val="005C43F4"/>
    <w:rsid w:val="005E17C0"/>
    <w:rsid w:val="00605720"/>
    <w:rsid w:val="00612D79"/>
    <w:rsid w:val="00614503"/>
    <w:rsid w:val="0061630C"/>
    <w:rsid w:val="006224FA"/>
    <w:rsid w:val="006611AD"/>
    <w:rsid w:val="0066466F"/>
    <w:rsid w:val="006A745E"/>
    <w:rsid w:val="007001EE"/>
    <w:rsid w:val="00715207"/>
    <w:rsid w:val="007157B4"/>
    <w:rsid w:val="00746A5F"/>
    <w:rsid w:val="00774A7A"/>
    <w:rsid w:val="00774E7A"/>
    <w:rsid w:val="007A4031"/>
    <w:rsid w:val="007B6299"/>
    <w:rsid w:val="007B6F03"/>
    <w:rsid w:val="007C1293"/>
    <w:rsid w:val="007E3E1F"/>
    <w:rsid w:val="007F79D5"/>
    <w:rsid w:val="00832A87"/>
    <w:rsid w:val="0085065E"/>
    <w:rsid w:val="00872BBA"/>
    <w:rsid w:val="008C634D"/>
    <w:rsid w:val="008C7732"/>
    <w:rsid w:val="008F6CDC"/>
    <w:rsid w:val="00907393"/>
    <w:rsid w:val="00917F3C"/>
    <w:rsid w:val="00933B43"/>
    <w:rsid w:val="009518C0"/>
    <w:rsid w:val="00972A54"/>
    <w:rsid w:val="009B329C"/>
    <w:rsid w:val="009B6187"/>
    <w:rsid w:val="009C48D6"/>
    <w:rsid w:val="009E5FC5"/>
    <w:rsid w:val="00A030E7"/>
    <w:rsid w:val="00A47B09"/>
    <w:rsid w:val="00A53B12"/>
    <w:rsid w:val="00A725AC"/>
    <w:rsid w:val="00A93E53"/>
    <w:rsid w:val="00A94B8A"/>
    <w:rsid w:val="00A94E7F"/>
    <w:rsid w:val="00AC1D22"/>
    <w:rsid w:val="00B07727"/>
    <w:rsid w:val="00B163C0"/>
    <w:rsid w:val="00B36BC8"/>
    <w:rsid w:val="00B46A16"/>
    <w:rsid w:val="00B54E20"/>
    <w:rsid w:val="00B67872"/>
    <w:rsid w:val="00B955AA"/>
    <w:rsid w:val="00BB0F20"/>
    <w:rsid w:val="00BD7FF0"/>
    <w:rsid w:val="00C0632D"/>
    <w:rsid w:val="00C07C35"/>
    <w:rsid w:val="00C10D72"/>
    <w:rsid w:val="00C22CFF"/>
    <w:rsid w:val="00C671C2"/>
    <w:rsid w:val="00C7618F"/>
    <w:rsid w:val="00C82418"/>
    <w:rsid w:val="00C97126"/>
    <w:rsid w:val="00C97D34"/>
    <w:rsid w:val="00CC1785"/>
    <w:rsid w:val="00CC4AAC"/>
    <w:rsid w:val="00CD34A6"/>
    <w:rsid w:val="00CE0DA4"/>
    <w:rsid w:val="00CF2B08"/>
    <w:rsid w:val="00D05B72"/>
    <w:rsid w:val="00D32DEC"/>
    <w:rsid w:val="00D3436E"/>
    <w:rsid w:val="00D46C39"/>
    <w:rsid w:val="00D70153"/>
    <w:rsid w:val="00D772C1"/>
    <w:rsid w:val="00DC1D74"/>
    <w:rsid w:val="00DF20C6"/>
    <w:rsid w:val="00E31370"/>
    <w:rsid w:val="00E60CFF"/>
    <w:rsid w:val="00E76194"/>
    <w:rsid w:val="00E94C86"/>
    <w:rsid w:val="00EE5DF0"/>
    <w:rsid w:val="00F05944"/>
    <w:rsid w:val="00F131F7"/>
    <w:rsid w:val="00F52A01"/>
    <w:rsid w:val="00F75367"/>
    <w:rsid w:val="00F80BB4"/>
    <w:rsid w:val="00F90E4C"/>
    <w:rsid w:val="00F9676B"/>
    <w:rsid w:val="00FA419B"/>
    <w:rsid w:val="00FB0C39"/>
    <w:rsid w:val="00FB528F"/>
    <w:rsid w:val="00FC051A"/>
    <w:rsid w:val="00FF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CAEA"/>
  <w15:docId w15:val="{BCC2AC7A-7487-4FF9-8708-46D89147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72"/>
  </w:style>
  <w:style w:type="paragraph" w:styleId="Heading1">
    <w:name w:val="heading 1"/>
    <w:basedOn w:val="Normal"/>
    <w:link w:val="Heading1Char"/>
    <w:uiPriority w:val="9"/>
    <w:rsid w:val="00DA0542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772D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5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rsid w:val="00C772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B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9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9DB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7F7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F29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A698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7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B4142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DF58E3"/>
    <w:rPr>
      <w:color w:val="808080"/>
    </w:rPr>
  </w:style>
  <w:style w:type="paragraph" w:styleId="ListParagraph">
    <w:name w:val="List Paragraph"/>
    <w:basedOn w:val="Normal"/>
    <w:uiPriority w:val="34"/>
    <w:rsid w:val="00C62333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A054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2F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222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2F0"/>
    <w:rPr>
      <w:rFonts w:ascii="Arial" w:hAnsi="Aria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sr-only">
    <w:name w:val="sr-only"/>
    <w:basedOn w:val="DefaultParagraphFont"/>
    <w:rsid w:val="004D534E"/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51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Knwsh0L7IuAbf/eN15cmYEsopQ==">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FAC1572-4F5B-4990-9F72-CA6997CF0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, Inc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Riser-Espinoza</dc:creator>
  <cp:lastModifiedBy>Daniel Riser-Espinoza</cp:lastModifiedBy>
  <cp:revision>6</cp:revision>
  <dcterms:created xsi:type="dcterms:W3CDTF">2020-01-24T05:02:00Z</dcterms:created>
  <dcterms:modified xsi:type="dcterms:W3CDTF">2020-02-07T17:24:00Z</dcterms:modified>
</cp:coreProperties>
</file>